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186" w:rsidRPr="008B610C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color w:val="D0CECE" w:themeColor="background2" w:themeShade="E6"/>
          <w:sz w:val="16"/>
          <w:szCs w:val="30"/>
        </w:rPr>
      </w:pPr>
      <w:bookmarkStart w:id="0" w:name="_Hlk2089924"/>
      <w:r w:rsidRPr="008B610C">
        <w:rPr>
          <w:rFonts w:ascii="Times New Roman" w:hAnsi="Times New Roman" w:cs="Times New Roman"/>
          <w:b/>
          <w:sz w:val="28"/>
          <w:lang w:val="en-GB"/>
        </w:rPr>
        <w:t xml:space="preserve">Regulatory relationship between quality variation and environment of </w:t>
      </w:r>
      <w:proofErr w:type="spellStart"/>
      <w:r w:rsidRPr="008B610C">
        <w:rPr>
          <w:rFonts w:ascii="Times New Roman" w:hAnsi="Times New Roman" w:cs="Times New Roman"/>
          <w:b/>
          <w:i/>
          <w:iCs/>
          <w:sz w:val="28"/>
          <w:lang w:val="en-GB"/>
        </w:rPr>
        <w:t>Cistanche</w:t>
      </w:r>
      <w:proofErr w:type="spellEnd"/>
      <w:r w:rsidRPr="008B610C">
        <w:rPr>
          <w:rFonts w:ascii="Times New Roman" w:hAnsi="Times New Roman" w:cs="Times New Roman"/>
          <w:b/>
          <w:i/>
          <w:iCs/>
          <w:sz w:val="28"/>
          <w:lang w:val="en-GB"/>
        </w:rPr>
        <w:t xml:space="preserve"> </w:t>
      </w:r>
      <w:proofErr w:type="spellStart"/>
      <w:r w:rsidRPr="008B610C">
        <w:rPr>
          <w:rFonts w:ascii="Times New Roman" w:hAnsi="Times New Roman" w:cs="Times New Roman"/>
          <w:b/>
          <w:i/>
          <w:iCs/>
          <w:sz w:val="28"/>
          <w:lang w:val="en-GB"/>
        </w:rPr>
        <w:t>deserticola</w:t>
      </w:r>
      <w:proofErr w:type="spellEnd"/>
      <w:r w:rsidRPr="008B610C">
        <w:rPr>
          <w:rFonts w:ascii="Times New Roman" w:hAnsi="Times New Roman" w:cs="Times New Roman"/>
          <w:b/>
          <w:sz w:val="28"/>
          <w:lang w:val="en-GB"/>
        </w:rPr>
        <w:t xml:space="preserve"> in three ecotypes based on soil microbiome analysis</w:t>
      </w:r>
      <w:r w:rsidRPr="008B610C">
        <w:rPr>
          <w:rFonts w:ascii="Times New Roman" w:eastAsia="宋体" w:hAnsi="Times New Roman" w:cs="Times New Roman"/>
          <w:color w:val="D0CECE" w:themeColor="background2" w:themeShade="E6"/>
          <w:sz w:val="16"/>
          <w:szCs w:val="30"/>
        </w:rPr>
        <w:t xml:space="preserve"> </w:t>
      </w:r>
      <w:bookmarkEnd w:id="0"/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</w:rPr>
        <w:t>Xiao Sun</w:t>
      </w: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E34E6">
        <w:rPr>
          <w:rFonts w:ascii="Times New Roman" w:eastAsia="宋体" w:hAnsi="Times New Roman" w:cs="Times New Roman"/>
          <w:sz w:val="24"/>
          <w:szCs w:val="24"/>
        </w:rPr>
        <w:t>,</w:t>
      </w:r>
      <w:r w:rsidRPr="003E34E6">
        <w:t xml:space="preserve"> </w:t>
      </w:r>
      <w:proofErr w:type="spellStart"/>
      <w:r w:rsidRPr="003E34E6">
        <w:rPr>
          <w:rFonts w:ascii="Times New Roman" w:eastAsia="宋体" w:hAnsi="Times New Roman" w:cs="Times New Roman"/>
          <w:sz w:val="24"/>
          <w:szCs w:val="24"/>
        </w:rPr>
        <w:t>Jin</w:t>
      </w:r>
      <w:proofErr w:type="spellEnd"/>
      <w:r w:rsidRPr="003E34E6">
        <w:rPr>
          <w:rFonts w:ascii="Times New Roman" w:eastAsia="宋体" w:hAnsi="Times New Roman" w:cs="Times New Roman"/>
          <w:sz w:val="24"/>
          <w:szCs w:val="24"/>
        </w:rPr>
        <w:t xml:space="preserve"> Pei</w:t>
      </w: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2,*</w:t>
      </w:r>
      <w:r w:rsidRPr="003E34E6">
        <w:rPr>
          <w:rFonts w:ascii="Times New Roman" w:eastAsia="宋体" w:hAnsi="Times New Roman" w:cs="Times New Roman"/>
          <w:sz w:val="24"/>
          <w:szCs w:val="24"/>
        </w:rPr>
        <w:t>, Li Zhang</w:t>
      </w: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3,*</w:t>
      </w:r>
      <w:r w:rsidRPr="003E34E6">
        <w:rPr>
          <w:rFonts w:ascii="Times New Roman" w:eastAsia="宋体" w:hAnsi="Times New Roman" w:cs="Times New Roman"/>
          <w:sz w:val="24"/>
          <w:szCs w:val="24"/>
        </w:rPr>
        <w:t>, Lin-Fang Huang</w:t>
      </w: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footnoteReference w:id="1"/>
      </w: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,*</w:t>
      </w:r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bCs/>
          <w:i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E34E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1" w:name="_Hlk536124429"/>
      <w:r w:rsidRPr="003E34E6">
        <w:rPr>
          <w:rFonts w:ascii="Times New Roman" w:eastAsia="宋体" w:hAnsi="Times New Roman" w:cs="Times New Roman"/>
          <w:bCs/>
          <w:i/>
          <w:sz w:val="24"/>
          <w:szCs w:val="24"/>
        </w:rPr>
        <w:t>Key Research Laboratory of Traditional Chinese Medicine Resources Protection, Administration of Traditional Chinese Medicine, National administration of Traditional Chinese Medicine, Institute of Medicinal Plant Development, Chinese</w:t>
      </w: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3E34E6">
        <w:rPr>
          <w:rFonts w:ascii="Times New Roman" w:eastAsia="宋体" w:hAnsi="Times New Roman" w:cs="Times New Roman"/>
          <w:bCs/>
          <w:i/>
          <w:sz w:val="24"/>
          <w:szCs w:val="24"/>
        </w:rPr>
        <w:t>Academy of Medical Sciences, Peking Union Medical College, Beijing 100193, China</w:t>
      </w:r>
      <w:bookmarkEnd w:id="1"/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bCs/>
          <w:i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3E34E6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Chengdu University of Traditional Chinese Medicine, Chengdu, Sichuan, 611137, China</w:t>
      </w:r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bCs/>
          <w:i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3E34E6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College of Science, Sichuan Agriculture University, </w:t>
      </w:r>
      <w:proofErr w:type="spellStart"/>
      <w:r w:rsidRPr="003E34E6">
        <w:rPr>
          <w:rFonts w:ascii="Times New Roman" w:eastAsia="宋体" w:hAnsi="Times New Roman" w:cs="Times New Roman"/>
          <w:bCs/>
          <w:i/>
          <w:sz w:val="24"/>
          <w:szCs w:val="24"/>
        </w:rPr>
        <w:t>Ya’an</w:t>
      </w:r>
      <w:proofErr w:type="spellEnd"/>
      <w:r w:rsidRPr="003E34E6">
        <w:rPr>
          <w:rFonts w:ascii="Times New Roman" w:eastAsia="宋体" w:hAnsi="Times New Roman" w:cs="Times New Roman"/>
          <w:bCs/>
          <w:i/>
          <w:sz w:val="24"/>
          <w:szCs w:val="24"/>
        </w:rPr>
        <w:t>, Sichuan, 625014, China</w:t>
      </w:r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</w:rPr>
        <w:t xml:space="preserve">Xiao Sun: </w:t>
      </w:r>
      <w:hyperlink r:id="rId6" w:history="1">
        <w:r w:rsidRPr="003E34E6">
          <w:rPr>
            <w:rStyle w:val="aa"/>
            <w:rFonts w:ascii="Times New Roman" w:eastAsia="宋体" w:hAnsi="Times New Roman" w:cs="Times New Roman"/>
            <w:sz w:val="24"/>
            <w:szCs w:val="24"/>
          </w:rPr>
          <w:t>934305103@qq.com</w:t>
        </w:r>
      </w:hyperlink>
      <w:r w:rsidRPr="003E34E6">
        <w:rPr>
          <w:rFonts w:ascii="Times New Roman" w:eastAsia="宋体" w:hAnsi="Times New Roman" w:cs="Times New Roman"/>
          <w:sz w:val="24"/>
          <w:szCs w:val="24"/>
        </w:rPr>
        <w:t xml:space="preserve">  ORCID: 0000-0001-9169-3356</w:t>
      </w:r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</w:rPr>
        <w:t xml:space="preserve">*Correspondence: </w:t>
      </w:r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</w:rPr>
        <w:t xml:space="preserve">Lin-Fang Huang: </w:t>
      </w:r>
      <w:hyperlink r:id="rId7" w:history="1">
        <w:r w:rsidRPr="003E34E6">
          <w:rPr>
            <w:rStyle w:val="aa"/>
            <w:rFonts w:ascii="Times New Roman" w:eastAsia="宋体" w:hAnsi="Times New Roman" w:cs="Times New Roman"/>
            <w:sz w:val="24"/>
            <w:szCs w:val="24"/>
          </w:rPr>
          <w:t>lfhuang@implad.ac.cn</w:t>
        </w:r>
      </w:hyperlink>
      <w:r w:rsidRPr="003E34E6">
        <w:rPr>
          <w:rFonts w:ascii="Times New Roman" w:eastAsia="宋体" w:hAnsi="Times New Roman" w:cs="Times New Roman"/>
          <w:sz w:val="24"/>
          <w:szCs w:val="24"/>
        </w:rPr>
        <w:t xml:space="preserve">; </w:t>
      </w:r>
      <w:hyperlink r:id="rId8" w:history="1">
        <w:r w:rsidRPr="003E34E6">
          <w:rPr>
            <w:rStyle w:val="aa"/>
            <w:rFonts w:ascii="Times New Roman" w:eastAsia="宋体" w:hAnsi="Times New Roman" w:cs="Times New Roman"/>
            <w:sz w:val="24"/>
            <w:szCs w:val="24"/>
          </w:rPr>
          <w:t>15801545922@139.com</w:t>
        </w:r>
      </w:hyperlink>
      <w:r w:rsidRPr="003E34E6">
        <w:rPr>
          <w:rFonts w:ascii="Times New Roman" w:eastAsia="宋体" w:hAnsi="Times New Roman" w:cs="Times New Roman"/>
          <w:sz w:val="24"/>
          <w:szCs w:val="24"/>
        </w:rPr>
        <w:t xml:space="preserve">; </w:t>
      </w:r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E34E6">
        <w:rPr>
          <w:rFonts w:ascii="Times New Roman" w:eastAsia="宋体" w:hAnsi="Times New Roman" w:cs="Times New Roman"/>
          <w:sz w:val="24"/>
          <w:szCs w:val="24"/>
        </w:rPr>
        <w:t>Jin</w:t>
      </w:r>
      <w:proofErr w:type="spellEnd"/>
      <w:r w:rsidRPr="003E34E6">
        <w:rPr>
          <w:rFonts w:ascii="Times New Roman" w:eastAsia="宋体" w:hAnsi="Times New Roman" w:cs="Times New Roman"/>
          <w:sz w:val="24"/>
          <w:szCs w:val="24"/>
        </w:rPr>
        <w:t xml:space="preserve"> Pei: </w:t>
      </w:r>
      <w:hyperlink r:id="rId9" w:history="1">
        <w:r w:rsidRPr="003E34E6">
          <w:rPr>
            <w:rStyle w:val="aa"/>
            <w:rFonts w:ascii="Times New Roman" w:eastAsia="宋体" w:hAnsi="Times New Roman" w:cs="Times New Roman"/>
            <w:sz w:val="24"/>
            <w:szCs w:val="24"/>
          </w:rPr>
          <w:t>peixjin@163.com</w:t>
        </w:r>
      </w:hyperlink>
    </w:p>
    <w:p w:rsidR="00C96186" w:rsidRPr="003E34E6" w:rsidRDefault="00C96186" w:rsidP="00C9618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E34E6">
        <w:rPr>
          <w:rFonts w:ascii="Times New Roman" w:eastAsia="宋体" w:hAnsi="Times New Roman" w:cs="Times New Roman"/>
          <w:sz w:val="24"/>
          <w:szCs w:val="24"/>
        </w:rPr>
        <w:t xml:space="preserve">Li Zhang: </w:t>
      </w:r>
      <w:hyperlink r:id="rId10" w:history="1">
        <w:r w:rsidRPr="003E34E6">
          <w:rPr>
            <w:rStyle w:val="aa"/>
            <w:rFonts w:ascii="Times New Roman" w:eastAsia="宋体" w:hAnsi="Times New Roman" w:cs="Times New Roman"/>
            <w:sz w:val="24"/>
            <w:szCs w:val="24"/>
          </w:rPr>
          <w:t>zhangli@sicau.edu.cn</w:t>
        </w:r>
      </w:hyperlink>
      <w:r w:rsidRPr="003E34E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C96186" w:rsidRDefault="00C96186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</w:pPr>
      <w:bookmarkStart w:id="2" w:name="_GoBack"/>
      <w:bookmarkEnd w:id="2"/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  <w:br w:type="page"/>
      </w:r>
    </w:p>
    <w:p w:rsidR="00E97E37" w:rsidRPr="00E97E37" w:rsidRDefault="00A46E55" w:rsidP="00E97E37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A354C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32"/>
          <w:szCs w:val="32"/>
        </w:rPr>
        <w:lastRenderedPageBreak/>
        <w:t>S</w:t>
      </w:r>
      <w:r w:rsidRPr="00A354C6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  <w:t>upplementary</w:t>
      </w:r>
    </w:p>
    <w:tbl>
      <w:tblPr>
        <w:tblW w:w="8518" w:type="dxa"/>
        <w:tblLook w:val="04A0" w:firstRow="1" w:lastRow="0" w:firstColumn="1" w:lastColumn="0" w:noHBand="0" w:noVBand="1"/>
      </w:tblPr>
      <w:tblGrid>
        <w:gridCol w:w="864"/>
        <w:gridCol w:w="1263"/>
        <w:gridCol w:w="1679"/>
        <w:gridCol w:w="1756"/>
        <w:gridCol w:w="1585"/>
        <w:gridCol w:w="1371"/>
      </w:tblGrid>
      <w:tr w:rsidR="00A46E55" w:rsidRPr="00EE1F67" w:rsidTr="00A92070">
        <w:trPr>
          <w:trHeight w:val="513"/>
        </w:trPr>
        <w:tc>
          <w:tcPr>
            <w:tcW w:w="851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6E55" w:rsidRPr="00EE1F67" w:rsidRDefault="00EE1F67" w:rsidP="00791FB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F67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Table S1 Alpha diversity summary of bacterial microbiome of </w:t>
            </w:r>
            <w:r w:rsidRPr="00EE1F67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 xml:space="preserve">C. </w:t>
            </w:r>
            <w:proofErr w:type="spellStart"/>
            <w:r w:rsidRPr="00EE1F67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deserticola</w:t>
            </w:r>
            <w:proofErr w:type="spellEnd"/>
            <w:r w:rsidRPr="00EE1F67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E1F67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in three ecotypes</w:t>
            </w:r>
          </w:p>
        </w:tc>
      </w:tr>
      <w:tr w:rsidR="00A46E55" w:rsidRPr="00E97E37" w:rsidTr="00A92070">
        <w:trPr>
          <w:trHeight w:val="356"/>
        </w:trPr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Habita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Sample</w:t>
            </w:r>
            <w:r w:rsidR="00E97E3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C21603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 w:rsidR="00A46E55"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hao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E97E37" w:rsidP="00E97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  <w:r w:rsidR="00A46E55"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bserv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="00A46E55"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speci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E97E3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PD</w:t>
            </w:r>
            <w:r w:rsidR="00E97E3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whole</w:t>
            </w:r>
            <w:r w:rsidR="00E97E3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tre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C21603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="00A46E55"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hannon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S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B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605.0729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90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2.6768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.644652952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B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47.3274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3.1416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073935647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B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37.3076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70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6.047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.839296626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BJ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613.6085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77.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8.1788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.487432472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BJ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468.4853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26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9.0410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4.917014862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BJ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538.6348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33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9.971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.604328069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BJ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94.8266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90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6.9240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.836887914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BJ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11.19313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71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9.342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4.165364612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G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TL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666.924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86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8.8201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532966118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TL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765.4945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06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9.628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.329422813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TL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819.56298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2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2.76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55506126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TL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710.07405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97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5.8483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.314928928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TL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82.76788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5.2994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601576546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S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L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555.2955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94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4.2379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.402833327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L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471.4650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7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7.9254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.760790809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L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284.5346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89.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1.7745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6.829425926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L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15.1051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78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7.0579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86711945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L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407.8832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44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1.0773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.103884275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AL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29.5262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13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0.6778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.485852588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GS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167.849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89.0092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713566227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GS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315.1226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1015.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7.1655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935199442</w:t>
            </w:r>
          </w:p>
        </w:tc>
      </w:tr>
      <w:tr w:rsidR="00A46E55" w:rsidRPr="00E97E37" w:rsidTr="00A92070">
        <w:trPr>
          <w:trHeight w:val="34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GS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37.67056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84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2.8796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838456142</w:t>
            </w:r>
          </w:p>
        </w:tc>
      </w:tr>
      <w:tr w:rsidR="00A46E55" w:rsidRPr="00E97E37" w:rsidTr="00A92070">
        <w:trPr>
          <w:trHeight w:val="356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GS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907.477015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68.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3.4610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E97E37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E37">
              <w:rPr>
                <w:rFonts w:ascii="Times New Roman" w:eastAsia="宋体" w:hAnsi="Times New Roman" w:cs="Times New Roman"/>
                <w:color w:val="000000"/>
                <w:kern w:val="0"/>
              </w:rPr>
              <w:t>7.489380705</w:t>
            </w:r>
          </w:p>
        </w:tc>
      </w:tr>
    </w:tbl>
    <w:p w:rsidR="00E97E37" w:rsidRDefault="00E97E37" w:rsidP="00E97E3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E97E37" w:rsidRDefault="00E97E37" w:rsidP="00E97E3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:rsidR="00E97E37" w:rsidRPr="00E97E37" w:rsidRDefault="00E97E37" w:rsidP="00E97E37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97E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E97E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MOVA results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405"/>
        <w:gridCol w:w="1645"/>
        <w:gridCol w:w="1645"/>
        <w:gridCol w:w="2665"/>
      </w:tblGrid>
      <w:tr w:rsidR="00E97E37" w:rsidRPr="00A94799" w:rsidTr="00A92070">
        <w:trPr>
          <w:trHeight w:val="248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-GL-SL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ong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in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E97E37" w:rsidRPr="00A94799" w:rsidTr="00A92070">
        <w:trPr>
          <w:trHeight w:val="23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1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8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046</w:t>
            </w:r>
          </w:p>
        </w:tc>
      </w:tr>
      <w:tr w:rsidR="00E97E37" w:rsidRPr="00A94799" w:rsidTr="00A92070">
        <w:trPr>
          <w:trHeight w:val="23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E97E37" w:rsidRPr="00A94799" w:rsidTr="00A92070">
        <w:trPr>
          <w:trHeight w:val="29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06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1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7E37" w:rsidRPr="00A94799" w:rsidTr="00A92070">
        <w:trPr>
          <w:trHeight w:val="25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: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0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7E37" w:rsidRPr="00A94799" w:rsidTr="00A92070">
        <w:trPr>
          <w:trHeight w:val="467"/>
        </w:trPr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: &lt;0.001*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7E37" w:rsidRPr="00A94799" w:rsidRDefault="00E97E37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97E37" w:rsidRDefault="00E97E37" w:rsidP="00E97E37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 w:themeColor="text1"/>
          <w:sz w:val="15"/>
        </w:rPr>
      </w:pPr>
      <w:r w:rsidRPr="00E97E37">
        <w:rPr>
          <w:rFonts w:ascii="Times New Roman" w:eastAsia="等线" w:hAnsi="Times New Roman" w:cs="Times New Roman"/>
          <w:color w:val="000000" w:themeColor="text1"/>
          <w:sz w:val="15"/>
        </w:rPr>
        <w:t>Note: Analysis of molecular variance (AMOVA) showing the partitioning of genetic variation within and between varieties (</w:t>
      </w:r>
      <w:proofErr w:type="spellStart"/>
      <w:proofErr w:type="gramStart"/>
      <w:r w:rsidRPr="00E97E37">
        <w:rPr>
          <w:rFonts w:ascii="Times New Roman" w:eastAsia="等线" w:hAnsi="Times New Roman" w:cs="Times New Roman"/>
          <w:color w:val="000000" w:themeColor="text1"/>
          <w:sz w:val="15"/>
        </w:rPr>
        <w:t>df</w:t>
      </w:r>
      <w:proofErr w:type="spellEnd"/>
      <w:proofErr w:type="gramEnd"/>
      <w:r w:rsidRPr="00E97E37">
        <w:rPr>
          <w:rFonts w:ascii="Times New Roman" w:eastAsia="等线" w:hAnsi="Times New Roman" w:cs="Times New Roman"/>
          <w:color w:val="000000" w:themeColor="text1"/>
          <w:sz w:val="15"/>
        </w:rPr>
        <w:t xml:space="preserve"> = degree of freedom, SS = sum of squares, MS mean squares, Fs = F test value, P is based on 9999 permutations)</w:t>
      </w:r>
    </w:p>
    <w:p w:rsidR="00A46E55" w:rsidRDefault="00A46E55" w:rsidP="00A46E5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  <w:sectPr w:rsidR="00A46E55" w:rsidSect="00A92070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W w:w="13823" w:type="dxa"/>
        <w:tblLook w:val="04A0" w:firstRow="1" w:lastRow="0" w:firstColumn="1" w:lastColumn="0" w:noHBand="0" w:noVBand="1"/>
      </w:tblPr>
      <w:tblGrid>
        <w:gridCol w:w="1701"/>
        <w:gridCol w:w="1560"/>
        <w:gridCol w:w="1359"/>
        <w:gridCol w:w="1041"/>
        <w:gridCol w:w="1371"/>
        <w:gridCol w:w="473"/>
        <w:gridCol w:w="974"/>
        <w:gridCol w:w="1444"/>
        <w:gridCol w:w="3900"/>
      </w:tblGrid>
      <w:tr w:rsidR="00A46E55" w:rsidRPr="00A94799" w:rsidTr="00A92070">
        <w:trPr>
          <w:trHeight w:val="769"/>
        </w:trPr>
        <w:tc>
          <w:tcPr>
            <w:tcW w:w="1382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</w:t>
            </w: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E1F67" w:rsidRPr="00CC528B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OTU difference table of the different habitats at order level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logp</w:t>
            </w:r>
            <w:proofErr w:type="spellEnd"/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x</w:t>
            </w:r>
          </w:p>
        </w:tc>
      </w:tr>
      <w:tr w:rsidR="00A46E55" w:rsidRPr="00A94799" w:rsidTr="00A92070">
        <w:trPr>
          <w:trHeight w:val="457"/>
        </w:trPr>
        <w:tc>
          <w:tcPr>
            <w:tcW w:w="138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L vs SAL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075015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480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733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287E-05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11296135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38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L vs GL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671241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84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88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311E-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026703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83724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562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65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613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12980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59803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22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02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79531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56087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64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23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253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14316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31647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85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51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534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76764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13365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12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24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433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99736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57657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65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67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383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476984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rion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7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60600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44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59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960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95418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807587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9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27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086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89079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25447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52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865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561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92250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12513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5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52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757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9821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TU_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77121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5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05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8266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50679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4366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32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65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58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30144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8891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28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68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8847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54109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80737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888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0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865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68394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367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00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72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056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68281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1529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938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80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095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205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49683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50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23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873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26654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2498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92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03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40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51460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39"/>
        </w:trPr>
        <w:tc>
          <w:tcPr>
            <w:tcW w:w="138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L vs SAL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65203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05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09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355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83797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6788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59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56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219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0732203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65706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84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14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967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999576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1307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54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47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374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074418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4861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588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9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09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418311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92475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59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26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482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092817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08112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77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0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982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816627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0659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68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099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863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805019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TU_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01158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1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60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578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768389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053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8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813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665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080124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4481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55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12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971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87957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41026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0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219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73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225107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Xanthomonadaceae_bacterium_WWH73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54953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53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27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913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913230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52337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60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45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694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045882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72402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82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87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559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321892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97755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64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49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921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297331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WD2101_soil_group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78628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65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6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06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0970333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rion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949597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84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44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036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49860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rion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6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786760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77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27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797E-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021583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53427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2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8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6147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547410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04310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54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6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024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256230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0780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61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48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192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631808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4385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25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59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394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4722885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3620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03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09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9755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7303228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4371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5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79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358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977144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TU_1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5978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107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68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127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329488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2354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24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80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906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381158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517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87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94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39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753108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4313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28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51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38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4683889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2504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519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88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212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8672307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4033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36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72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591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891974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985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00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35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845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368539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9068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72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23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5072E-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5630855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5355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2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39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047E-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34757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2980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2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49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964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534561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8754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13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41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628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451236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5822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9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43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160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825465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1192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99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23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812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045873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59805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970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75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05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065276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089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20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47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8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ple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7896404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  <w:tr w:rsidR="00A46E55" w:rsidRPr="00A94799" w:rsidTr="00A92070">
        <w:trPr>
          <w:trHeight w:val="45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24828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92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96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236E-0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riched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2354921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A94799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47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unidentified</w:t>
            </w:r>
          </w:p>
        </w:tc>
      </w:tr>
    </w:tbl>
    <w:p w:rsidR="00A46E55" w:rsidRDefault="00A46E55" w:rsidP="00A46E5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A46E55" w:rsidRDefault="00A46E55" w:rsidP="00A46E5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  <w:sectPr w:rsidR="00A46E55" w:rsidSect="00A92070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876"/>
        <w:gridCol w:w="1077"/>
        <w:gridCol w:w="876"/>
        <w:gridCol w:w="857"/>
      </w:tblGrid>
      <w:tr w:rsidR="00A46E55" w:rsidRPr="00752C71" w:rsidTr="00A92070">
        <w:trPr>
          <w:trHeight w:val="306"/>
        </w:trPr>
        <w:tc>
          <w:tcPr>
            <w:tcW w:w="836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="00EE1F67" w:rsidRPr="00CC528B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Top 15 features identified by </w:t>
            </w:r>
            <w:proofErr w:type="spellStart"/>
            <w:r w:rsidR="00EE1F67" w:rsidRPr="00CC528B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EfSe</w:t>
            </w:r>
            <w:proofErr w:type="spellEnd"/>
            <w:r w:rsidR="00EE1F67" w:rsidRPr="00CC528B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at order level</w:t>
            </w:r>
          </w:p>
        </w:tc>
      </w:tr>
      <w:tr w:rsidR="00A46E55" w:rsidRPr="00752C71" w:rsidTr="00A92070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ospirill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4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3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6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17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5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dent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99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8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32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d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6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89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2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0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7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3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bacteri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2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6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9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1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spirill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6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4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4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irubrobacter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3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3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2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6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9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ell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6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5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22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nthomonad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4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9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1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9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robacter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5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4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8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</w:t>
            </w:r>
          </w:p>
        </w:tc>
      </w:tr>
      <w:tr w:rsidR="00A46E55" w:rsidRPr="00752C71" w:rsidTr="00A92070">
        <w:trPr>
          <w:trHeight w:val="27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ocardi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9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2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</w:p>
        </w:tc>
      </w:tr>
      <w:tr w:rsidR="00A46E55" w:rsidRPr="00752C71" w:rsidTr="00A92070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acteria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4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6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</w:tbl>
    <w:p w:rsidR="00A46E55" w:rsidRDefault="00A46E55" w:rsidP="00A46E5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A46E55" w:rsidRDefault="00A46E55" w:rsidP="00A46E5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  <w:sectPr w:rsidR="00A46E55" w:rsidSect="00A92070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br w:type="page"/>
      </w:r>
    </w:p>
    <w:tbl>
      <w:tblPr>
        <w:tblW w:w="13952" w:type="dxa"/>
        <w:tblLook w:val="04A0" w:firstRow="1" w:lastRow="0" w:firstColumn="1" w:lastColumn="0" w:noHBand="0" w:noVBand="1"/>
      </w:tblPr>
      <w:tblGrid>
        <w:gridCol w:w="1118"/>
        <w:gridCol w:w="1463"/>
        <w:gridCol w:w="1751"/>
        <w:gridCol w:w="1567"/>
        <w:gridCol w:w="1398"/>
        <w:gridCol w:w="1644"/>
        <w:gridCol w:w="1921"/>
        <w:gridCol w:w="1520"/>
        <w:gridCol w:w="1570"/>
      </w:tblGrid>
      <w:tr w:rsidR="00A46E55" w:rsidRPr="00752C71" w:rsidTr="00A92070">
        <w:trPr>
          <w:trHeight w:val="225"/>
        </w:trPr>
        <w:tc>
          <w:tcPr>
            <w:tcW w:w="1395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  <w:r w:rsidR="00EE1F67" w:rsidRPr="00CC528B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Contents of active constituents in </w:t>
            </w:r>
            <w:r w:rsidR="00EE1F67" w:rsidRPr="00CC528B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 xml:space="preserve">C. </w:t>
            </w:r>
            <w:proofErr w:type="spellStart"/>
            <w:r w:rsidR="00EE1F67" w:rsidRPr="00CC528B">
              <w:rPr>
                <w:rFonts w:ascii="Times New Roman" w:eastAsia="宋体" w:hAnsi="Times New Roman" w:cs="Times New Roman"/>
                <w:i/>
                <w:sz w:val="24"/>
                <w:szCs w:val="24"/>
                <w:lang w:val="en-GB"/>
              </w:rPr>
              <w:t>deserticola</w:t>
            </w:r>
            <w:proofErr w:type="spellEnd"/>
            <w:r w:rsidR="00EE1F67" w:rsidRPr="00CC528B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in the three habitats</w:t>
            </w:r>
          </w:p>
        </w:tc>
      </w:tr>
      <w:tr w:rsidR="00A46E55" w:rsidRPr="00752C71" w:rsidTr="009B4C7E">
        <w:trPr>
          <w:trHeight w:val="778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itat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hinacoside</w:t>
            </w:r>
            <w:proofErr w:type="spellEnd"/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tanoside</w:t>
            </w:r>
            <w:proofErr w:type="spellEnd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eoside</w:t>
            </w:r>
            <w:proofErr w:type="spellEnd"/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acteoside</w:t>
            </w:r>
            <w:proofErr w:type="spellEnd"/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'-Acetylacteosid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uloside</w:t>
            </w:r>
            <w:proofErr w:type="spellEnd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stanoside</w:t>
            </w:r>
            <w:proofErr w:type="spellEnd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g</w:t>
            </w:r>
            <w:r w:rsidRPr="00752C7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e-alkali 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e-alkali 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e-alkali 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ss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dy 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A46E55" w:rsidRPr="00752C71" w:rsidTr="009B4C7E">
        <w:trPr>
          <w:trHeight w:val="2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dy 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A46E55" w:rsidRPr="00752C71" w:rsidTr="009B4C7E">
        <w:trPr>
          <w:trHeight w:val="208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dy lan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</w:tbl>
    <w:p w:rsidR="009B4C7E" w:rsidRDefault="009B4C7E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9B4C7E" w:rsidRDefault="009B4C7E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A46E55" w:rsidRDefault="009B4C7E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 w:rsidRPr="009B4C7E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lastRenderedPageBreak/>
        <w:t xml:space="preserve">Table S6 </w:t>
      </w:r>
      <w:r w:rsidR="00EE1F67" w:rsidRPr="00CC528B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cological factors of the three habitats of </w:t>
      </w:r>
      <w:r w:rsidR="00EE1F67" w:rsidRPr="00CC528B">
        <w:rPr>
          <w:rFonts w:ascii="Times New Roman" w:eastAsia="宋体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="00EE1F67" w:rsidRPr="00CC528B">
        <w:rPr>
          <w:rFonts w:ascii="Times New Roman" w:eastAsia="宋体" w:hAnsi="Times New Roman" w:cs="Times New Roman"/>
          <w:i/>
          <w:sz w:val="24"/>
          <w:szCs w:val="24"/>
          <w:lang w:val="en-GB"/>
        </w:rPr>
        <w:t>deserticola</w:t>
      </w:r>
      <w:proofErr w:type="spellEnd"/>
    </w:p>
    <w:tbl>
      <w:tblPr>
        <w:tblW w:w="13958" w:type="dxa"/>
        <w:tblLook w:val="04A0" w:firstRow="1" w:lastRow="0" w:firstColumn="1" w:lastColumn="0" w:noHBand="0" w:noVBand="1"/>
      </w:tblPr>
      <w:tblGrid>
        <w:gridCol w:w="1268"/>
        <w:gridCol w:w="1229"/>
        <w:gridCol w:w="1754"/>
        <w:gridCol w:w="1845"/>
        <w:gridCol w:w="1701"/>
        <w:gridCol w:w="1701"/>
        <w:gridCol w:w="1559"/>
        <w:gridCol w:w="1530"/>
        <w:gridCol w:w="1371"/>
      </w:tblGrid>
      <w:tr w:rsidR="00A46E55" w:rsidRPr="00752C71" w:rsidTr="009B4C7E">
        <w:trPr>
          <w:trHeight w:val="1453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ita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rict station numbe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nnual temperature(℃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nnual maximum temperature(℃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nnual minimum temperature(℃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annual water vapor pressure(</w:t>
            </w:r>
            <w:proofErr w:type="spellStart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a</w:t>
            </w:r>
            <w:proofErr w:type="spellEnd"/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ual precipitation from 20:00 to 20:00(mm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ual precipitation from 08:00 to 08:00(mm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E55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ual average daily wind speed(m/s)</w:t>
            </w:r>
          </w:p>
          <w:p w:rsidR="00096D9F" w:rsidRPr="00752C71" w:rsidRDefault="00096D9F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EF7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273972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063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6712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630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7808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9863014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58904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4054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2739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1232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767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7671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0410959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50684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7068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6849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6027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589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28767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2739726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02739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1671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6027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1369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849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397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8219178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273972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063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6712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630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7808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9863014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230136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8657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2876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6575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0547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8767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3013699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23287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1342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808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9315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60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8767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5205479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52054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7890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91506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8082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38356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2054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7534247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904109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9890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5753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260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2739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7534247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67123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6383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7945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4931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493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301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9315068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753424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169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2328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6849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30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6849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8219178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9397260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8054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3561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2739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09589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301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9315068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30136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4849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8767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9589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3150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8630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4931507</w:t>
            </w:r>
          </w:p>
        </w:tc>
      </w:tr>
      <w:tr w:rsidR="00A46E55" w:rsidRPr="00752C71" w:rsidTr="00A92070">
        <w:trPr>
          <w:trHeight w:val="356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246575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8931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6027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83835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424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3287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2191781</w:t>
            </w:r>
          </w:p>
        </w:tc>
      </w:tr>
      <w:tr w:rsidR="00A46E55" w:rsidRPr="00752C71" w:rsidTr="00A92070">
        <w:trPr>
          <w:trHeight w:val="370"/>
        </w:trPr>
        <w:tc>
          <w:tcPr>
            <w:tcW w:w="1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1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786301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55616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3698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260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1917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65753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E55" w:rsidRPr="00752C71" w:rsidRDefault="00A46E55" w:rsidP="00A9207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2C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5205479</w:t>
            </w:r>
          </w:p>
        </w:tc>
      </w:tr>
    </w:tbl>
    <w:p w:rsidR="00A46E55" w:rsidRDefault="00A46E55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A46E55" w:rsidRDefault="00A46E55" w:rsidP="00A46E5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br w:type="page"/>
      </w:r>
    </w:p>
    <w:p w:rsidR="001D6544" w:rsidRDefault="001D6544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  <w:sectPr w:rsidR="001D6544" w:rsidSect="00A92070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A46E55" w:rsidRDefault="001D6544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 w:rsidRPr="001D654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lastRenderedPageBreak/>
        <w:t xml:space="preserve">Table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S7</w:t>
      </w:r>
      <w:r w:rsidRPr="001D654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Redundancy analysis of bacterial communities and ecological factors</w:t>
      </w:r>
    </w:p>
    <w:tbl>
      <w:tblPr>
        <w:tblW w:w="8152" w:type="dxa"/>
        <w:tblLook w:val="04A0" w:firstRow="1" w:lastRow="0" w:firstColumn="1" w:lastColumn="0" w:noHBand="0" w:noVBand="1"/>
      </w:tblPr>
      <w:tblGrid>
        <w:gridCol w:w="1960"/>
        <w:gridCol w:w="1407"/>
        <w:gridCol w:w="1015"/>
        <w:gridCol w:w="891"/>
        <w:gridCol w:w="1292"/>
        <w:gridCol w:w="1728"/>
      </w:tblGrid>
      <w:tr w:rsidR="001D6544" w:rsidRPr="001D6544" w:rsidTr="001D6544">
        <w:trPr>
          <w:trHeight w:val="83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d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lains %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-F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ocial</w:t>
            </w:r>
            <w:proofErr w:type="spellEnd"/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igenvalu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Explained Variation</w:t>
            </w:r>
          </w:p>
        </w:tc>
      </w:tr>
      <w:tr w:rsidR="001D6544" w:rsidRPr="001D6544" w:rsidTr="001D6544">
        <w:trPr>
          <w:trHeight w:val="291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dale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37%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70%</w:t>
            </w:r>
          </w:p>
        </w:tc>
      </w:tr>
      <w:tr w:rsidR="001D6544" w:rsidRPr="001D6544" w:rsidTr="001D6544">
        <w:trPr>
          <w:trHeight w:val="291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ocardiale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6544" w:rsidRPr="001D6544" w:rsidTr="001D6544">
        <w:trPr>
          <w:trHeight w:val="291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mycetale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6544" w:rsidRPr="001D6544" w:rsidTr="001D6544">
        <w:trPr>
          <w:trHeight w:val="291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eanospirillale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44" w:rsidRPr="001D6544" w:rsidRDefault="001D6544" w:rsidP="001D65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6544" w:rsidRPr="001D6544" w:rsidRDefault="001D6544" w:rsidP="001D6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D6544" w:rsidRDefault="001D6544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A46E55" w:rsidRDefault="00A46E55" w:rsidP="001D6544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  <w:sectPr w:rsidR="00A46E55" w:rsidSect="001D6544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br w:type="page"/>
      </w:r>
    </w:p>
    <w:p w:rsidR="00F106BA" w:rsidRDefault="00F106BA" w:rsidP="00F106BA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等线" w:hAnsi="Times New Roman" w:cs="Times New Roman" w:hint="eastAsia"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33282720" wp14:editId="2671BD22">
            <wp:extent cx="5278120" cy="528193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arefaction curv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8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06BA" w:rsidRDefault="00F106BA" w:rsidP="00F106BA">
      <w:pPr>
        <w:widowControl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</w:t>
      </w:r>
      <w:r>
        <w:rPr>
          <w:rFonts w:ascii="Times New Roman" w:hAnsi="Times New Roman" w:cs="Times New Roman"/>
          <w:sz w:val="24"/>
          <w:szCs w:val="28"/>
        </w:rPr>
        <w:t xml:space="preserve"> S</w:t>
      </w:r>
      <w:r w:rsidR="007217B8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E1F67" w:rsidRPr="00CC528B">
        <w:rPr>
          <w:rFonts w:ascii="Times New Roman" w:hAnsi="Times New Roman" w:cs="Times New Roman"/>
          <w:sz w:val="24"/>
          <w:szCs w:val="28"/>
          <w:lang w:val="en-GB"/>
        </w:rPr>
        <w:t>Rarefaction curves showing the observed OTU richness (97% identity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F106BA">
        <w:rPr>
          <w:rFonts w:ascii="Times New Roman" w:hAnsi="Times New Roman" w:cs="Times New Roman"/>
          <w:sz w:val="24"/>
          <w:szCs w:val="28"/>
        </w:rPr>
        <w:t xml:space="preserve">The curves are grouped according to the sample sites. Rarefaction curves for bacterial 16S </w:t>
      </w:r>
      <w:proofErr w:type="spellStart"/>
      <w:r w:rsidRPr="00F106BA">
        <w:rPr>
          <w:rFonts w:ascii="Times New Roman" w:hAnsi="Times New Roman" w:cs="Times New Roman"/>
          <w:sz w:val="24"/>
          <w:szCs w:val="28"/>
        </w:rPr>
        <w:t>rRNA</w:t>
      </w:r>
      <w:proofErr w:type="spellEnd"/>
      <w:r w:rsidRPr="00F106BA">
        <w:rPr>
          <w:rFonts w:ascii="Times New Roman" w:hAnsi="Times New Roman" w:cs="Times New Roman"/>
          <w:sz w:val="24"/>
          <w:szCs w:val="28"/>
        </w:rPr>
        <w:t xml:space="preserve"> gene amplicon libraries.</w:t>
      </w:r>
    </w:p>
    <w:p w:rsidR="00A46E55" w:rsidRPr="00F106BA" w:rsidRDefault="00A46E55" w:rsidP="00A46E55">
      <w:pPr>
        <w:widowControl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A46E55" w:rsidRDefault="00A46E55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等线" w:hAnsi="Times New Roman" w:cs="Times New Roman"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7DF9D639" wp14:editId="749C4D8D">
            <wp:extent cx="5278120" cy="6017260"/>
            <wp:effectExtent l="0" t="0" r="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rtree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01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E55" w:rsidRDefault="00A46E55" w:rsidP="00A46E55">
      <w:pPr>
        <w:widowControl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</w:t>
      </w:r>
      <w:r>
        <w:rPr>
          <w:rFonts w:ascii="Times New Roman" w:hAnsi="Times New Roman" w:cs="Times New Roman"/>
          <w:sz w:val="24"/>
          <w:szCs w:val="28"/>
        </w:rPr>
        <w:t xml:space="preserve"> S</w:t>
      </w:r>
      <w:r w:rsidR="007217B8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E1F67" w:rsidRPr="00CC528B">
        <w:rPr>
          <w:rFonts w:ascii="Times New Roman" w:hAnsi="Times New Roman" w:cs="Times New Roman"/>
          <w:sz w:val="24"/>
          <w:szCs w:val="28"/>
          <w:lang w:val="en-GB"/>
        </w:rPr>
        <w:t>Based on bray distance diversity clustering tree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5247B">
        <w:rPr>
          <w:rFonts w:ascii="Times New Roman" w:hAnsi="Times New Roman" w:cs="Times New Roman"/>
          <w:sz w:val="24"/>
          <w:szCs w:val="28"/>
        </w:rPr>
        <w:t>The length of the branches represents the distance between the samples, and the more similar the samples are the more likely they are to stick together</w:t>
      </w:r>
      <w:r w:rsidR="006A03E9">
        <w:rPr>
          <w:rFonts w:ascii="Times New Roman" w:hAnsi="Times New Roman" w:cs="Times New Roman"/>
          <w:sz w:val="24"/>
          <w:szCs w:val="28"/>
        </w:rPr>
        <w:t>.</w:t>
      </w:r>
    </w:p>
    <w:p w:rsidR="00A46E55" w:rsidRPr="00515DD7" w:rsidRDefault="00A46E55" w:rsidP="00A46E55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</w:p>
    <w:p w:rsidR="00A46E55" w:rsidRDefault="001D6544" w:rsidP="00A46E55">
      <w:pPr>
        <w:widowControl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>
            <wp:extent cx="5278120" cy="28378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emical content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E55" w:rsidRDefault="00A46E55" w:rsidP="00EE1F67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</w:t>
      </w:r>
      <w:r>
        <w:rPr>
          <w:rFonts w:ascii="Times New Roman" w:hAnsi="Times New Roman" w:cs="Times New Roman"/>
          <w:sz w:val="24"/>
          <w:szCs w:val="28"/>
        </w:rPr>
        <w:t xml:space="preserve"> S</w:t>
      </w:r>
      <w:r w:rsidR="007217B8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E1F67" w:rsidRPr="00CC528B">
        <w:rPr>
          <w:rFonts w:ascii="Times New Roman" w:hAnsi="Times New Roman" w:cs="Times New Roman"/>
          <w:sz w:val="24"/>
          <w:szCs w:val="28"/>
          <w:lang w:val="en-GB"/>
        </w:rPr>
        <w:t xml:space="preserve">Box diagram of the main active components of </w:t>
      </w:r>
      <w:r w:rsidR="00EE1F67" w:rsidRPr="00CC528B">
        <w:rPr>
          <w:rFonts w:ascii="Times New Roman" w:hAnsi="Times New Roman" w:cs="Times New Roman"/>
          <w:i/>
          <w:sz w:val="24"/>
          <w:szCs w:val="28"/>
          <w:lang w:val="en-GB"/>
        </w:rPr>
        <w:t xml:space="preserve">C. </w:t>
      </w:r>
      <w:proofErr w:type="spellStart"/>
      <w:r w:rsidR="00EE1F67" w:rsidRPr="00CC528B">
        <w:rPr>
          <w:rFonts w:ascii="Times New Roman" w:hAnsi="Times New Roman" w:cs="Times New Roman"/>
          <w:i/>
          <w:sz w:val="24"/>
          <w:szCs w:val="28"/>
          <w:lang w:val="en-GB"/>
        </w:rPr>
        <w:t>deserticola</w:t>
      </w:r>
      <w:proofErr w:type="spellEnd"/>
      <w:r w:rsidR="00EE1F67" w:rsidRPr="00CC528B">
        <w:rPr>
          <w:rFonts w:ascii="Times New Roman" w:hAnsi="Times New Roman" w:cs="Times New Roman"/>
          <w:sz w:val="24"/>
          <w:szCs w:val="28"/>
          <w:lang w:val="en-GB"/>
        </w:rPr>
        <w:t xml:space="preserve"> in the </w:t>
      </w:r>
      <w:r w:rsidR="00EE1F67">
        <w:rPr>
          <w:rFonts w:ascii="Times New Roman" w:hAnsi="Times New Roman" w:cs="Times New Roman"/>
          <w:sz w:val="24"/>
          <w:szCs w:val="28"/>
          <w:lang w:val="en-GB"/>
        </w:rPr>
        <w:t>three habitats</w:t>
      </w:r>
      <w:r w:rsidR="00EE1F67">
        <w:rPr>
          <w:rFonts w:ascii="Times New Roman" w:hAnsi="Times New Roman" w:cs="Times New Roman" w:hint="eastAsia"/>
          <w:sz w:val="24"/>
          <w:szCs w:val="28"/>
          <w:lang w:val="en-GB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* represents </w:t>
      </w:r>
      <w:r w:rsidRPr="00E518E2">
        <w:rPr>
          <w:rFonts w:ascii="Times New Roman" w:hAnsi="Times New Roman" w:cs="Times New Roman"/>
          <w:sz w:val="24"/>
          <w:szCs w:val="28"/>
        </w:rPr>
        <w:t>P value &lt; 0.05; ** represents P value &lt; 0.01.</w:t>
      </w:r>
    </w:p>
    <w:p w:rsidR="00A92070" w:rsidRPr="007217B8" w:rsidRDefault="00A92070"/>
    <w:sectPr w:rsidR="00A92070" w:rsidRPr="007217B8" w:rsidSect="001D6544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A7B" w:rsidRDefault="00997A7B" w:rsidP="00E97E37">
      <w:r>
        <w:separator/>
      </w:r>
    </w:p>
  </w:endnote>
  <w:endnote w:type="continuationSeparator" w:id="0">
    <w:p w:rsidR="00997A7B" w:rsidRDefault="00997A7B" w:rsidP="00E9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A7B" w:rsidRDefault="00997A7B" w:rsidP="00E97E37">
      <w:r>
        <w:separator/>
      </w:r>
    </w:p>
  </w:footnote>
  <w:footnote w:type="continuationSeparator" w:id="0">
    <w:p w:rsidR="00997A7B" w:rsidRDefault="00997A7B" w:rsidP="00E97E37">
      <w:r>
        <w:continuationSeparator/>
      </w:r>
    </w:p>
  </w:footnote>
  <w:footnote w:id="1">
    <w:p w:rsidR="00C96186" w:rsidRDefault="00C96186" w:rsidP="00C96186">
      <w:pPr>
        <w:pStyle w:val="a5"/>
        <w:rPr>
          <w:rFonts w:ascii="Times New Roman" w:hAnsi="Times New Roman"/>
          <w:sz w:val="21"/>
          <w:szCs w:val="21"/>
        </w:rPr>
      </w:pPr>
      <w:r w:rsidRPr="00C30A18">
        <w:rPr>
          <w:rStyle w:val="a6"/>
          <w:rFonts w:ascii="Times New Roman" w:hAnsi="Times New Roman"/>
          <w:sz w:val="21"/>
          <w:szCs w:val="21"/>
        </w:rPr>
        <w:footnoteRef/>
      </w:r>
      <w:r w:rsidRPr="00C30A18">
        <w:rPr>
          <w:rFonts w:ascii="Times New Roman" w:hAnsi="Times New Roman"/>
          <w:sz w:val="21"/>
          <w:szCs w:val="21"/>
        </w:rPr>
        <w:t xml:space="preserve"> Corresponding author: Lin-Fang Huang , E-mail : </w:t>
      </w:r>
      <w:r w:rsidRPr="00EC6403">
        <w:rPr>
          <w:rFonts w:ascii="Times New Roman" w:hAnsi="Times New Roman"/>
          <w:sz w:val="21"/>
          <w:szCs w:val="21"/>
        </w:rPr>
        <w:t>lfhuang@implad.ac.cn</w:t>
      </w:r>
      <w:r>
        <w:rPr>
          <w:rFonts w:ascii="Times New Roman" w:hAnsi="Times New Roman"/>
          <w:sz w:val="21"/>
          <w:szCs w:val="21"/>
        </w:rPr>
        <w:t>;</w:t>
      </w:r>
    </w:p>
    <w:p w:rsidR="00C96186" w:rsidRDefault="00C96186" w:rsidP="00C96186">
      <w:pPr>
        <w:pStyle w:val="a5"/>
      </w:pPr>
      <w:r w:rsidRPr="00C30A18">
        <w:rPr>
          <w:rFonts w:ascii="Times New Roman" w:hAnsi="Times New Roman"/>
          <w:sz w:val="21"/>
          <w:szCs w:val="21"/>
        </w:rPr>
        <w:t xml:space="preserve"> Phone: 86-10-57833197; </w:t>
      </w:r>
      <w:r>
        <w:rPr>
          <w:rFonts w:ascii="Times New Roman" w:hAnsi="Times New Roman"/>
          <w:sz w:val="21"/>
          <w:szCs w:val="21"/>
        </w:rPr>
        <w:t>Fax: 86-10-62899700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E55"/>
    <w:rsid w:val="000659AA"/>
    <w:rsid w:val="00096D9F"/>
    <w:rsid w:val="001D6544"/>
    <w:rsid w:val="0029174A"/>
    <w:rsid w:val="004360EF"/>
    <w:rsid w:val="004A05E1"/>
    <w:rsid w:val="00502287"/>
    <w:rsid w:val="006A03E9"/>
    <w:rsid w:val="007217B8"/>
    <w:rsid w:val="00727B6F"/>
    <w:rsid w:val="00791FB7"/>
    <w:rsid w:val="00991649"/>
    <w:rsid w:val="00997A7B"/>
    <w:rsid w:val="009B4C7E"/>
    <w:rsid w:val="009C7239"/>
    <w:rsid w:val="00A05EF0"/>
    <w:rsid w:val="00A21E60"/>
    <w:rsid w:val="00A46E55"/>
    <w:rsid w:val="00A92070"/>
    <w:rsid w:val="00B13C29"/>
    <w:rsid w:val="00B571C6"/>
    <w:rsid w:val="00C21603"/>
    <w:rsid w:val="00C96186"/>
    <w:rsid w:val="00DE120E"/>
    <w:rsid w:val="00E9020A"/>
    <w:rsid w:val="00E97E37"/>
    <w:rsid w:val="00EE1F67"/>
    <w:rsid w:val="00F1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6939E1-5A82-4372-9A36-849280D6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6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46E5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A46E55"/>
    <w:rPr>
      <w:i/>
      <w:iCs/>
    </w:rPr>
  </w:style>
  <w:style w:type="paragraph" w:styleId="a5">
    <w:name w:val="footnote text"/>
    <w:basedOn w:val="a"/>
    <w:link w:val="Char"/>
    <w:uiPriority w:val="99"/>
    <w:semiHidden/>
    <w:unhideWhenUsed/>
    <w:rsid w:val="00A46E55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脚注文本 Char"/>
    <w:basedOn w:val="a0"/>
    <w:link w:val="a5"/>
    <w:uiPriority w:val="99"/>
    <w:semiHidden/>
    <w:rsid w:val="00A46E55"/>
    <w:rPr>
      <w:rFonts w:ascii="Calibri" w:eastAsia="宋体" w:hAnsi="Calibri" w:cs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A46E55"/>
    <w:rPr>
      <w:vertAlign w:val="superscript"/>
    </w:rPr>
  </w:style>
  <w:style w:type="paragraph" w:styleId="a7">
    <w:name w:val="header"/>
    <w:basedOn w:val="a"/>
    <w:link w:val="Char0"/>
    <w:uiPriority w:val="99"/>
    <w:unhideWhenUsed/>
    <w:rsid w:val="00A46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A46E5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A46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A46E55"/>
    <w:rPr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A46E55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46E5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46E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46E5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46E55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46E55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qFormat/>
    <w:rsid w:val="00C961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4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5801545922@139.com" TargetMode="External"/><Relationship Id="rId13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mailto:lfhuang@implad.ac.cn" TargetMode="Externa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934305103@qq.com" TargetMode="Externa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zhangli@sica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peixjin@163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5</Pages>
  <Words>1899</Words>
  <Characters>10828</Characters>
  <Application>Microsoft Office Word</Application>
  <DocSecurity>0</DocSecurity>
  <Lines>90</Lines>
  <Paragraphs>25</Paragraphs>
  <ScaleCrop>false</ScaleCrop>
  <Company/>
  <LinksUpToDate>false</LinksUpToDate>
  <CharactersWithSpaces>12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etoly</dc:creator>
  <cp:keywords/>
  <dc:description/>
  <cp:lastModifiedBy>sun letoly</cp:lastModifiedBy>
  <cp:revision>9</cp:revision>
  <dcterms:created xsi:type="dcterms:W3CDTF">2019-10-25T08:57:00Z</dcterms:created>
  <dcterms:modified xsi:type="dcterms:W3CDTF">2020-03-18T06:20:00Z</dcterms:modified>
</cp:coreProperties>
</file>